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3902E" w14:textId="24A238B0" w:rsidR="00BC52B1" w:rsidRDefault="00D324F9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321F25" wp14:editId="4E0BD2FE">
                <wp:simplePos x="0" y="0"/>
                <wp:positionH relativeFrom="column">
                  <wp:posOffset>4245610</wp:posOffset>
                </wp:positionH>
                <wp:positionV relativeFrom="page">
                  <wp:posOffset>1191260</wp:posOffset>
                </wp:positionV>
                <wp:extent cx="1701800" cy="582295"/>
                <wp:effectExtent l="0" t="0" r="0" b="8255"/>
                <wp:wrapNone/>
                <wp:docPr id="1636236407" name="Tekstiruutu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01800" cy="5822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4D667BB" w14:textId="77777777" w:rsidR="00BC52B1" w:rsidRPr="004127BA" w:rsidRDefault="00BC52B1" w:rsidP="00BC52B1">
                            <w:pPr>
                              <w:spacing w:after="0" w:line="257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127B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arch update</w:t>
                            </w:r>
                          </w:p>
                          <w:p w14:paraId="10566D65" w14:textId="77777777" w:rsidR="00BC52B1" w:rsidRPr="0047768F" w:rsidRDefault="00BC52B1" w:rsidP="00BC52B1">
                            <w:pPr>
                              <w:spacing w:after="0" w:line="257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7768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Data from 1 August 2022 to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15</w:t>
                            </w:r>
                            <w:r w:rsidRPr="0047768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July 20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F321F25" id="_x0000_t202" coordsize="21600,21600" o:spt="202" path="m,l,21600r21600,l21600,xe">
                <v:stroke joinstyle="miter"/>
                <v:path gradientshapeok="t" o:connecttype="rect"/>
              </v:shapetype>
              <v:shape id="Tekstiruutu 17" o:spid="_x0000_s1026" type="#_x0000_t202" style="position:absolute;margin-left:334.3pt;margin-top:93.8pt;width:134pt;height:45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" fillcolor="white [3201]" stroked="f" strokeweight=".5pt">
                <v:textbox>
                  <w:txbxContent>
                    <w:p w14:paraId="64D667BB" w14:textId="77777777" w:rsidR="00BC52B1" w:rsidRPr="004127BA" w:rsidRDefault="00BC52B1" w:rsidP="00BC52B1">
                      <w:pPr>
                        <w:spacing w:after="0" w:line="257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4127B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arch update</w:t>
                      </w:r>
                    </w:p>
                    <w:p w14:paraId="10566D65" w14:textId="77777777" w:rsidR="00BC52B1" w:rsidRPr="0047768F" w:rsidRDefault="00BC52B1" w:rsidP="00BC52B1">
                      <w:pPr>
                        <w:spacing w:after="0" w:line="257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47768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Data from 1 August 2022 to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15</w:t>
                      </w:r>
                      <w:r w:rsidRPr="0047768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July 2023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6A05E7" wp14:editId="6B4A2A48">
                <wp:simplePos x="0" y="0"/>
                <wp:positionH relativeFrom="margin">
                  <wp:posOffset>746760</wp:posOffset>
                </wp:positionH>
                <wp:positionV relativeFrom="page">
                  <wp:posOffset>1250950</wp:posOffset>
                </wp:positionV>
                <wp:extent cx="1778000" cy="579755"/>
                <wp:effectExtent l="0" t="0" r="0" b="0"/>
                <wp:wrapTopAndBottom/>
                <wp:docPr id="390233523" name="Tekstiruutu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78000" cy="5797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5A7EBC" w14:textId="77777777" w:rsidR="00AF62E7" w:rsidRPr="004127BA" w:rsidRDefault="00AF62E7" w:rsidP="00AF62E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127B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First search</w:t>
                            </w:r>
                          </w:p>
                          <w:p w14:paraId="2ABCA22D" w14:textId="77777777" w:rsidR="00AF62E7" w:rsidRPr="003830BD" w:rsidRDefault="00AF62E7" w:rsidP="00AF62E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830B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Data from 1 January 2017 to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15 </w:t>
                            </w:r>
                            <w:r w:rsidRPr="003830B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ugust 20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6A05E7" id="Tekstiruutu 16" o:spid="_x0000_s1027" type="#_x0000_t202" style="position:absolute;margin-left:58.8pt;margin-top:98.5pt;width:140pt;height:45.6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" fillcolor="white [3201]" stroked="f" strokeweight=".5pt">
                <v:textbox>
                  <w:txbxContent>
                    <w:p w14:paraId="005A7EBC" w14:textId="77777777" w:rsidR="00AF62E7" w:rsidRPr="004127BA" w:rsidRDefault="00AF62E7" w:rsidP="00AF62E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4127B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First search</w:t>
                      </w:r>
                    </w:p>
                    <w:p w14:paraId="2ABCA22D" w14:textId="77777777" w:rsidR="00AF62E7" w:rsidRPr="003830BD" w:rsidRDefault="00AF62E7" w:rsidP="00AF62E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3830B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Data from 1 January 2017 to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15 </w:t>
                      </w:r>
                      <w:r w:rsidRPr="003830B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ugust 2022</w:t>
                      </w:r>
                    </w:p>
                  </w:txbxContent>
                </v:textbox>
                <w10:wrap type="topAndBottom" anchorx="margin" anchory="page"/>
              </v:shape>
            </w:pict>
          </mc:Fallback>
        </mc:AlternateContent>
      </w:r>
    </w:p>
    <w:p w14:paraId="6154817F" w14:textId="701BDA73" w:rsidR="00BC52B1" w:rsidRDefault="00BC52B1">
      <w:pPr>
        <w:rPr>
          <w:lang w:val="en-US"/>
        </w:rPr>
      </w:pPr>
    </w:p>
    <w:p w14:paraId="771B988F" w14:textId="6F1A3077" w:rsidR="00BC52B1" w:rsidRDefault="00D324F9">
      <w:pPr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273C35B" wp14:editId="2CB31F59">
                <wp:simplePos x="0" y="0"/>
                <wp:positionH relativeFrom="column">
                  <wp:posOffset>2715260</wp:posOffset>
                </wp:positionH>
                <wp:positionV relativeFrom="paragraph">
                  <wp:posOffset>222885</wp:posOffset>
                </wp:positionV>
                <wp:extent cx="3422650" cy="5195570"/>
                <wp:effectExtent l="38100" t="0" r="25400" b="81280"/>
                <wp:wrapNone/>
                <wp:docPr id="400698748" name="Ryhmä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22650" cy="5195570"/>
                          <a:chOff x="95250" y="0"/>
                          <a:chExt cx="3422650" cy="5195570"/>
                        </a:xfrm>
                      </wpg:grpSpPr>
                      <wps:wsp>
                        <wps:cNvPr id="1848810234" name="Suora yhdysviiva 10"/>
                        <wps:cNvCnPr>
                          <a:cxnSpLocks/>
                        </wps:cNvCnPr>
                        <wps:spPr>
                          <a:xfrm>
                            <a:off x="1809750" y="3873500"/>
                            <a:ext cx="6350" cy="132207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3591850" name="Suora nuoliyhdysviiva 11"/>
                        <wps:cNvCnPr>
                          <a:cxnSpLocks/>
                        </wps:cNvCnPr>
                        <wps:spPr>
                          <a:xfrm flipH="1">
                            <a:off x="95250" y="5187950"/>
                            <a:ext cx="1708150" cy="762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50560339" name="Ryhmä 2"/>
                        <wpg:cNvGrpSpPr/>
                        <wpg:grpSpPr>
                          <a:xfrm>
                            <a:off x="1365250" y="0"/>
                            <a:ext cx="2152650" cy="4736465"/>
                            <a:chOff x="0" y="0"/>
                            <a:chExt cx="2152650" cy="4736465"/>
                          </a:xfrm>
                        </wpg:grpSpPr>
                        <wps:wsp>
                          <wps:cNvPr id="914901604" name="Suorakulmio 5"/>
                          <wps:cNvSpPr>
                            <a:spLocks noChangeArrowheads="1"/>
                          </wps:cNvSpPr>
                          <wps:spPr bwMode="auto">
                            <a:xfrm>
                              <a:off x="82550" y="1892300"/>
                              <a:ext cx="949325" cy="7315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ADDB8B0" w14:textId="0D658828" w:rsidR="000C20C0" w:rsidRPr="00697277" w:rsidRDefault="000C20C0" w:rsidP="000C20C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F816F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Records screened</w:t>
                                </w:r>
                                <w:r w:rsidRPr="00F816F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br/>
                                  <w:t xml:space="preserve">(n </w:t>
                                </w:r>
                                <w:r w:rsidRPr="0069727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= </w:t>
                                </w:r>
                                <w:r w:rsidR="00FB364E" w:rsidRPr="0069727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241</w:t>
                                </w:r>
                                <w:r w:rsidRPr="0069727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609606459" name="Suorakulmio 14"/>
                          <wps:cNvSpPr>
                            <a:spLocks noChangeArrowheads="1"/>
                          </wps:cNvSpPr>
                          <wps:spPr bwMode="auto">
                            <a:xfrm flipV="1">
                              <a:off x="1295400" y="1881504"/>
                              <a:ext cx="723900" cy="82994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DDEB92C" w14:textId="5DBBA476" w:rsidR="000C20C0" w:rsidRPr="00F816FA" w:rsidRDefault="000C20C0" w:rsidP="000C20C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F816F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Records excluded</w:t>
                                </w:r>
                                <w:r w:rsidRPr="00F816F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br/>
                                  <w:t xml:space="preserve">(n = </w:t>
                                </w:r>
                                <w:r w:rsidR="00FB364E" w:rsidRPr="0069727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233</w:t>
                                </w:r>
                                <w:r w:rsidRPr="00F816F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976257080" name="Suorakulmio 4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895600"/>
                              <a:ext cx="984885" cy="9779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8FEB1CC" w14:textId="77777777" w:rsidR="000C20C0" w:rsidRPr="00F816FA" w:rsidRDefault="000C20C0" w:rsidP="000C20C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F816F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Full-text articles assessed for eligibility</w:t>
                                </w:r>
                                <w:r w:rsidRPr="00F816F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br/>
                                  <w:t>(n= 8)</w:t>
                                </w:r>
                              </w:p>
                              <w:p w14:paraId="1DF7AF0F" w14:textId="77777777" w:rsidR="000C20C0" w:rsidRPr="00D226A6" w:rsidRDefault="000C20C0" w:rsidP="000C20C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"/>
                                  </w:rPr>
                                </w:pPr>
                                <w:r w:rsidRPr="00D226A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US"/>
                                  </w:rPr>
                                  <w:br/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999566673" name="Suorakulmio 15"/>
                          <wps:cNvSpPr>
                            <a:spLocks noChangeArrowheads="1"/>
                          </wps:cNvSpPr>
                          <wps:spPr bwMode="auto">
                            <a:xfrm flipV="1">
                              <a:off x="1250950" y="2914650"/>
                              <a:ext cx="901700" cy="182181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0DE911A" w14:textId="77777777" w:rsidR="000C20C0" w:rsidRPr="00F816FA" w:rsidRDefault="000C20C0" w:rsidP="000C20C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F816F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Full-text articles excluded, with reasons</w:t>
                                </w:r>
                                <w:r w:rsidRPr="00F816F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br/>
                                  <w:t>(n=2)</w:t>
                                </w:r>
                              </w:p>
                              <w:p w14:paraId="15715596" w14:textId="77777777" w:rsidR="000C20C0" w:rsidRPr="00F816FA" w:rsidRDefault="000C20C0" w:rsidP="000C20C0">
                                <w:pPr>
                                  <w:shd w:val="clear" w:color="auto" w:fill="FFFFFF"/>
                                  <w:spacing w:after="0" w:line="240" w:lineRule="auto"/>
                                  <w:rPr>
                                    <w:rFonts w:ascii="Times New Roman" w:eastAsia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 w:eastAsia="fi-FI"/>
                                  </w:rPr>
                                </w:pPr>
                                <w:r w:rsidRPr="00F816FA">
                                  <w:rPr>
                                    <w:rFonts w:ascii="Times New Roman" w:eastAsia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 w:eastAsia="fi-FI"/>
                                  </w:rPr>
                                  <w:t>2 Wrong study population (only individual)</w:t>
                                </w:r>
                              </w:p>
                              <w:p w14:paraId="37ED0561" w14:textId="77777777" w:rsidR="000C20C0" w:rsidRPr="00CB0195" w:rsidRDefault="000C20C0" w:rsidP="000C20C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FF0000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447370267" name="Suora nuoliyhdysviiva 6"/>
                          <wps:cNvCnPr>
                            <a:cxnSpLocks/>
                          </wps:cNvCnPr>
                          <wps:spPr>
                            <a:xfrm>
                              <a:off x="539750" y="1536700"/>
                              <a:ext cx="0" cy="344805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61230869" name="Suora nuoliyhdysviiva 7"/>
                          <wps:cNvCnPr>
                            <a:cxnSpLocks/>
                          </wps:cNvCnPr>
                          <wps:spPr>
                            <a:xfrm>
                              <a:off x="1035050" y="2254250"/>
                              <a:ext cx="260350" cy="0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1178190" name="Suora nuoliyhdysviiva 8"/>
                          <wps:cNvCnPr>
                            <a:cxnSpLocks/>
                          </wps:cNvCnPr>
                          <wps:spPr>
                            <a:xfrm>
                              <a:off x="514350" y="2622550"/>
                              <a:ext cx="0" cy="253365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36743544" name="Suora nuoliyhdysviiva 9"/>
                          <wps:cNvCnPr>
                            <a:cxnSpLocks/>
                          </wps:cNvCnPr>
                          <wps:spPr>
                            <a:xfrm>
                              <a:off x="990600" y="3327400"/>
                              <a:ext cx="253365" cy="0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933176119" name="Ryhmä 1"/>
                          <wpg:cNvGrpSpPr/>
                          <wpg:grpSpPr>
                            <a:xfrm>
                              <a:off x="139700" y="0"/>
                              <a:ext cx="1942465" cy="1538605"/>
                              <a:chOff x="0" y="0"/>
                              <a:chExt cx="1942465" cy="1538605"/>
                            </a:xfrm>
                          </wpg:grpSpPr>
                          <wps:wsp>
                            <wps:cNvPr id="111861302" name="Suorakulmio 3"/>
                            <wps:cNvSpPr>
                              <a:spLocks noChangeArrowheads="1"/>
                            </wps:cNvSpPr>
                            <wps:spPr bwMode="auto">
                              <a:xfrm flipH="1">
                                <a:off x="19050" y="1060450"/>
                                <a:ext cx="1914525" cy="4781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2D57397" w14:textId="77777777" w:rsidR="000C20C0" w:rsidRPr="00F816FA" w:rsidRDefault="000C20C0" w:rsidP="000C20C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val="en"/>
                                    </w:rPr>
                                  </w:pPr>
                                  <w:r w:rsidRPr="00F816F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Records after duplicates removed</w:t>
                                  </w:r>
                                  <w:r w:rsidRPr="00F816F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  <w:t>(n= 241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1348183241" name="Suorakulmio 1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42465" cy="6489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4779FEF" w14:textId="77777777" w:rsidR="000C20C0" w:rsidRPr="00F816FA" w:rsidRDefault="000C20C0" w:rsidP="000C20C0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val="en"/>
                                    </w:rPr>
                                  </w:pPr>
                                  <w:r w:rsidRPr="00F816F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Records identified through database searches</w:t>
                                  </w:r>
                                  <w:r w:rsidRPr="00F816F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  <w:t>(n = 344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080779215" name="Suora nuoliyhdysviiva 12"/>
                            <wps:cNvCnPr>
                              <a:cxnSpLocks/>
                            </wps:cNvCnPr>
                            <wps:spPr>
                              <a:xfrm>
                                <a:off x="971550" y="647700"/>
                                <a:ext cx="0" cy="39687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273C35B" id="Ryhmä 3" o:spid="_x0000_s1028" style="position:absolute;margin-left:213.8pt;margin-top:17.55pt;width:269.5pt;height:409.1pt;z-index:251663360;mso-width-relative:margin;mso-height-relative:margin" coordorigin="952" coordsize="34226,519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">
                <v:line id="Suora yhdysviiva 10" o:spid="_x0000_s1029" style="position:absolute;visibility:visible;mso-wrap-style:square" from="18097,38735" to="18161,519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" strokecolor="black [3200]" strokeweight="1pt">
                  <v:stroke joinstyle="miter"/>
                  <o:lock v:ext="edit" shapetype="f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uora nuoliyhdysviiva 11" o:spid="_x0000_s1030" type="#_x0000_t32" style="position:absolute;left:952;top:51879;width:17082;height:7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" strokecolor="black [3200]" strokeweight="1pt">
                  <v:stroke endarrow="block" joinstyle="miter"/>
                  <o:lock v:ext="edit" shapetype="f"/>
                </v:shape>
                <v:group id="Ryhmä 2" o:spid="_x0000_s1031" style="position:absolute;left:13652;width:21527;height:47364" coordsize="21526,473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">
                  <v:rect id="Suorakulmio 5" o:spid="_x0000_s1032" style="position:absolute;left:825;top:18923;width:9493;height:73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" strokeweight="1pt">
                    <v:textbox inset=",7.2pt,,7.2pt">
                      <w:txbxContent>
                        <w:p w14:paraId="5ADDB8B0" w14:textId="0D658828" w:rsidR="000C20C0" w:rsidRPr="00697277" w:rsidRDefault="000C20C0" w:rsidP="000C20C0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</w:pPr>
                          <w:r w:rsidRPr="00F816FA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Records screened</w:t>
                          </w:r>
                          <w:r w:rsidRPr="00F816FA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br/>
                            <w:t xml:space="preserve">(n </w:t>
                          </w:r>
                          <w:r w:rsidRPr="00697277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= </w:t>
                          </w:r>
                          <w:r w:rsidR="00FB364E" w:rsidRPr="00697277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241</w:t>
                          </w:r>
                          <w:r w:rsidRPr="00697277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rect>
                  <v:rect id="Suorakulmio 14" o:spid="_x0000_s1033" style="position:absolute;left:12954;top:18815;width:7239;height:8299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" strokeweight="1pt">
                    <v:textbox inset=",7.2pt,,7.2pt">
                      <w:txbxContent>
                        <w:p w14:paraId="1DDEB92C" w14:textId="5DBBA476" w:rsidR="000C20C0" w:rsidRPr="00F816FA" w:rsidRDefault="000C20C0" w:rsidP="000C20C0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</w:pPr>
                          <w:r w:rsidRPr="00F816FA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Records excluded</w:t>
                          </w:r>
                          <w:r w:rsidRPr="00F816FA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br/>
                            <w:t xml:space="preserve">(n = </w:t>
                          </w:r>
                          <w:r w:rsidR="00FB364E" w:rsidRPr="00697277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233</w:t>
                          </w:r>
                          <w:r w:rsidRPr="00F816FA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rect>
                  <v:rect id="Suorakulmio 4" o:spid="_x0000_s1034" style="position:absolute;top:28956;width:9848;height:9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" strokeweight="1pt">
                    <v:textbox inset=",7.2pt,,7.2pt">
                      <w:txbxContent>
                        <w:p w14:paraId="38FEB1CC" w14:textId="77777777" w:rsidR="000C20C0" w:rsidRPr="00F816FA" w:rsidRDefault="000C20C0" w:rsidP="000C20C0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"/>
                            </w:rPr>
                          </w:pPr>
                          <w:r w:rsidRPr="00F816FA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Full-text articles assessed for eligibility</w:t>
                          </w:r>
                          <w:r w:rsidRPr="00F816FA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br/>
                            <w:t>(n= 8)</w:t>
                          </w:r>
                        </w:p>
                        <w:p w14:paraId="1DF7AF0F" w14:textId="77777777" w:rsidR="000C20C0" w:rsidRPr="00D226A6" w:rsidRDefault="000C20C0" w:rsidP="000C20C0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"/>
                            </w:rPr>
                          </w:pPr>
                          <w:r w:rsidRPr="00D226A6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US"/>
                            </w:rPr>
                            <w:br/>
                          </w:r>
                        </w:p>
                      </w:txbxContent>
                    </v:textbox>
                  </v:rect>
                  <v:rect id="Suorakulmio 15" o:spid="_x0000_s1035" style="position:absolute;left:12509;top:29146;width:9017;height:18218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" strokeweight="1pt">
                    <v:textbox inset=",7.2pt,,7.2pt">
                      <w:txbxContent>
                        <w:p w14:paraId="20DE911A" w14:textId="77777777" w:rsidR="000C20C0" w:rsidRPr="00F816FA" w:rsidRDefault="000C20C0" w:rsidP="000C20C0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 w:rsidRPr="00F816FA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Full-text articles excluded, with reasons</w:t>
                          </w:r>
                          <w:r w:rsidRPr="00F816FA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br/>
                            <w:t>(n=2)</w:t>
                          </w:r>
                        </w:p>
                        <w:p w14:paraId="15715596" w14:textId="77777777" w:rsidR="000C20C0" w:rsidRPr="00F816FA" w:rsidRDefault="000C20C0" w:rsidP="000C20C0">
                          <w:pPr>
                            <w:shd w:val="clear" w:color="auto" w:fill="FFFFFF"/>
                            <w:spacing w:after="0" w:line="240" w:lineRule="auto"/>
                            <w:rPr>
                              <w:rFonts w:ascii="Times New Roman" w:eastAsia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 w:eastAsia="fi-FI"/>
                            </w:rPr>
                          </w:pPr>
                          <w:r w:rsidRPr="00F816FA">
                            <w:rPr>
                              <w:rFonts w:ascii="Times New Roman" w:eastAsia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 w:eastAsia="fi-FI"/>
                            </w:rPr>
                            <w:t>2 Wrong study population (only individual)</w:t>
                          </w:r>
                        </w:p>
                        <w:p w14:paraId="37ED0561" w14:textId="77777777" w:rsidR="000C20C0" w:rsidRPr="00CB0195" w:rsidRDefault="000C20C0" w:rsidP="000C20C0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FF0000"/>
                              <w:sz w:val="20"/>
                              <w:szCs w:val="20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shape id="Suora nuoliyhdysviiva 6" o:spid="_x0000_s1036" type="#_x0000_t32" style="position:absolute;left:5397;top:15367;width:0;height:34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" strokecolor="black [3200]" strokeweight="1pt">
                    <v:stroke endarrow="block" joinstyle="miter"/>
                    <o:lock v:ext="edit" shapetype="f"/>
                  </v:shape>
                  <v:shape id="Suora nuoliyhdysviiva 7" o:spid="_x0000_s1037" type="#_x0000_t32" style="position:absolute;left:10350;top:22542;width:26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" strokecolor="black [3200]" strokeweight="1pt">
                    <v:stroke endarrow="block" joinstyle="miter"/>
                    <o:lock v:ext="edit" shapetype="f"/>
                  </v:shape>
                  <v:shape id="Suora nuoliyhdysviiva 8" o:spid="_x0000_s1038" type="#_x0000_t32" style="position:absolute;left:5143;top:26225;width:0;height:25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" strokecolor="black [3200]" strokeweight="1pt">
                    <v:stroke endarrow="block" joinstyle="miter"/>
                    <o:lock v:ext="edit" shapetype="f"/>
                  </v:shape>
                  <v:shape id="Suora nuoliyhdysviiva 9" o:spid="_x0000_s1039" type="#_x0000_t32" style="position:absolute;left:9906;top:33274;width:25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" strokecolor="black [3200]" strokeweight="1pt">
                    <v:stroke endarrow="block" joinstyle="miter"/>
                    <o:lock v:ext="edit" shapetype="f"/>
                  </v:shape>
                  <v:group id="_x0000_s1040" style="position:absolute;left:1397;width:19424;height:15386" coordsize="19424,153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">
                    <v:rect id="Suorakulmio 3" o:spid="_x0000_s1041" style="position:absolute;left:190;top:10604;width:19145;height:4782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" strokeweight="1pt">
                      <v:textbox inset=",7.2pt,,7.2pt">
                        <w:txbxContent>
                          <w:p w14:paraId="22D57397" w14:textId="77777777" w:rsidR="000C20C0" w:rsidRPr="00F816FA" w:rsidRDefault="000C20C0" w:rsidP="000C20C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F816F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Records after duplicates removed</w:t>
                            </w:r>
                            <w:r w:rsidRPr="00F816F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br/>
                              <w:t>(n= 241)</w:t>
                            </w:r>
                          </w:p>
                        </w:txbxContent>
                      </v:textbox>
                    </v:rect>
                    <v:rect id="Suorakulmio 13" o:spid="_x0000_s1042" style="position:absolute;width:19424;height:6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" strokeweight="1pt">
                      <v:textbox inset=",7.2pt,,7.2pt">
                        <w:txbxContent>
                          <w:p w14:paraId="74779FEF" w14:textId="77777777" w:rsidR="000C20C0" w:rsidRPr="00F816FA" w:rsidRDefault="000C20C0" w:rsidP="000C20C0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F816F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Records identified through database searches</w:t>
                            </w:r>
                            <w:r w:rsidRPr="00F816F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br/>
                              <w:t>(n = 344)</w:t>
                            </w:r>
                          </w:p>
                        </w:txbxContent>
                      </v:textbox>
                    </v:rect>
                    <v:shape id="Suora nuoliyhdysviiva 12" o:spid="_x0000_s1043" type="#_x0000_t32" style="position:absolute;left:9715;top:6477;width:0;height:39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" strokecolor="black [3200]" strokeweight="1pt">
                      <v:stroke endarrow="block" joinstyle="miter"/>
                      <o:lock v:ext="edit" shapetype="f"/>
                    </v:shape>
                  </v:group>
                </v:group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9EFEF3" wp14:editId="5AC23878">
                <wp:simplePos x="0" y="0"/>
                <wp:positionH relativeFrom="column">
                  <wp:posOffset>1591310</wp:posOffset>
                </wp:positionH>
                <wp:positionV relativeFrom="paragraph">
                  <wp:posOffset>3771127</wp:posOffset>
                </wp:positionV>
                <wp:extent cx="0" cy="1226958"/>
                <wp:effectExtent l="76200" t="0" r="57150" b="49530"/>
                <wp:wrapNone/>
                <wp:docPr id="765160374" name="Suora nuoliyhdysviiv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695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B6AE19" id="Suora nuoliyhdysviiva 1" o:spid="_x0000_s1026" type="#_x0000_t32" style="position:absolute;margin-left:125.3pt;margin-top:296.95pt;width:0;height:96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  <w:r w:rsidR="00BA3E78">
        <w:rPr>
          <w:noProof/>
        </w:rPr>
        <mc:AlternateContent>
          <mc:Choice Requires="wpg">
            <w:drawing>
              <wp:inline distT="0" distB="0" distL="0" distR="0" wp14:anchorId="5D1675DD" wp14:editId="2549D0A3">
                <wp:extent cx="4016375" cy="5861050"/>
                <wp:effectExtent l="0" t="0" r="3175" b="6350"/>
                <wp:docPr id="1286905367" name="Ryhmä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016375" cy="5861050"/>
                          <a:chOff x="-1" y="0"/>
                          <a:chExt cx="4557461" cy="6174187"/>
                        </a:xfrm>
                      </wpg:grpSpPr>
                      <wps:wsp>
                        <wps:cNvPr id="1919285402" name="Suorakulmio 1"/>
                        <wps:cNvSpPr>
                          <a:spLocks noChangeArrowheads="1"/>
                        </wps:cNvSpPr>
                        <wps:spPr bwMode="auto">
                          <a:xfrm>
                            <a:off x="793504" y="232037"/>
                            <a:ext cx="1859144" cy="682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CE88BA" w14:textId="24F34031" w:rsidR="00BA3E78" w:rsidRPr="00D226A6" w:rsidRDefault="00BA3E78" w:rsidP="00BA3E78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Records identified through database searches</w:t>
                              </w:r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  <w:t>(n = 1</w:t>
                              </w:r>
                              <w:r w:rsidR="0084264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,</w:t>
                              </w:r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745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94547692" name="Suorakulmio: Pyöristetyt kulmat 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96326" y="2094538"/>
                            <a:ext cx="1371600" cy="37894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3335C34" w14:textId="77777777" w:rsidR="00BA3E78" w:rsidRPr="00D226A6" w:rsidRDefault="00BA3E78" w:rsidP="00BA3E78">
                              <w:pPr>
                                <w:pStyle w:val="Otsikko2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68697036" name="Suorakulmio: Pyöristetyt kulmat 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91813" y="5294401"/>
                            <a:ext cx="1371600" cy="38797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3625191" w14:textId="77777777" w:rsidR="00BA3E78" w:rsidRPr="00D226A6" w:rsidRDefault="00BA3E78" w:rsidP="00BA3E78">
                              <w:pPr>
                                <w:pStyle w:val="Otsikko2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983689505" name="Suorakulmio: Pyöristetyt kulmat 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96325" y="3700701"/>
                            <a:ext cx="1371600" cy="37894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16587A3" w14:textId="77777777" w:rsidR="00BA3E78" w:rsidRPr="00D226A6" w:rsidRDefault="00BA3E78" w:rsidP="00BA3E78">
                              <w:pPr>
                                <w:pStyle w:val="Otsikko2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479969326" name="Suora nuoliyhdysviiva 8"/>
                        <wps:cNvCnPr>
                          <a:cxnSpLocks noChangeShapeType="1"/>
                        </wps:cNvCnPr>
                        <wps:spPr bwMode="auto">
                          <a:xfrm>
                            <a:off x="1696951" y="915849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828032949" name="Suora nuoliyhdysviiva 9"/>
                        <wps:cNvCnPr>
                          <a:cxnSpLocks noChangeShapeType="1"/>
                        </wps:cNvCnPr>
                        <wps:spPr bwMode="auto">
                          <a:xfrm>
                            <a:off x="2959421" y="914663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711852569" name="Suorakulmio: Pyöristetyt kulmat 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91814" y="491814"/>
                            <a:ext cx="1371600" cy="38797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A8DA67B" w14:textId="77777777" w:rsidR="00BA3E78" w:rsidRPr="00D226A6" w:rsidRDefault="00BA3E78" w:rsidP="00BA3E78">
                              <w:pPr>
                                <w:pStyle w:val="Otsikko2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966274521" name="Suorakulmio 6"/>
                        <wps:cNvSpPr>
                          <a:spLocks noChangeArrowheads="1"/>
                        </wps:cNvSpPr>
                        <wps:spPr bwMode="auto">
                          <a:xfrm>
                            <a:off x="2777422" y="232037"/>
                            <a:ext cx="1780038" cy="6826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BA1272" w14:textId="77777777" w:rsidR="00BA3E78" w:rsidRPr="00D226A6" w:rsidRDefault="00BA3E78" w:rsidP="00BA3E78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Additional records identified through other source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 (n=0)</w:t>
                              </w:r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  <w:t>(n = 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58688554" name="Suorakulmio 7"/>
                        <wps:cNvSpPr>
                          <a:spLocks noChangeArrowheads="1"/>
                        </wps:cNvSpPr>
                        <wps:spPr bwMode="auto">
                          <a:xfrm>
                            <a:off x="838698" y="1388878"/>
                            <a:ext cx="2932753" cy="5025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0D4B61F" w14:textId="2ABCB833" w:rsidR="00BA3E78" w:rsidRPr="00D226A6" w:rsidRDefault="00BA3E78" w:rsidP="00BA3E7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Records after d</w:t>
                              </w:r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uplicates removed</w:t>
                              </w:r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</w:r>
                              <w:r w:rsidRPr="00BA3E7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(n = 1,234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351323869" name="Suorakulmio 12"/>
                        <wps:cNvSpPr>
                          <a:spLocks noChangeArrowheads="1"/>
                        </wps:cNvSpPr>
                        <wps:spPr bwMode="auto">
                          <a:xfrm>
                            <a:off x="946712" y="2365263"/>
                            <a:ext cx="1670051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D33A41" w14:textId="22F24C1A" w:rsidR="00BA3E78" w:rsidRPr="00D226A6" w:rsidRDefault="00BA3E78" w:rsidP="00BA3E7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Records </w:t>
                              </w:r>
                              <w:proofErr w:type="spellStart"/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creened</w:t>
                              </w:r>
                              <w:proofErr w:type="spellEnd"/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br/>
                                <w:t>(n = 1</w:t>
                              </w:r>
                              <w:r w:rsidR="0084264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,</w:t>
                              </w:r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234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558932" name="Suorakulmio 13"/>
                        <wps:cNvSpPr>
                          <a:spLocks noChangeArrowheads="1"/>
                        </wps:cNvSpPr>
                        <wps:spPr bwMode="auto">
                          <a:xfrm>
                            <a:off x="3003549" y="2365263"/>
                            <a:ext cx="1282539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18CBD0" w14:textId="445E530B" w:rsidR="00BA3E78" w:rsidRPr="00D226A6" w:rsidRDefault="00BA3E78" w:rsidP="00BA3E7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Records </w:t>
                              </w:r>
                              <w:proofErr w:type="spellStart"/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excluded</w:t>
                              </w:r>
                              <w:proofErr w:type="spellEnd"/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br/>
                                <w:t>(n =1</w:t>
                              </w:r>
                              <w:r w:rsidR="0084264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,</w:t>
                              </w:r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97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059359783" name="Suorakulmio 15"/>
                        <wps:cNvSpPr>
                          <a:spLocks noChangeArrowheads="1"/>
                        </wps:cNvSpPr>
                        <wps:spPr bwMode="auto">
                          <a:xfrm>
                            <a:off x="963725" y="3293009"/>
                            <a:ext cx="1714500" cy="67892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464D9C" w14:textId="77777777" w:rsidR="00BA3E78" w:rsidRPr="00D226A6" w:rsidRDefault="00BA3E78" w:rsidP="00BA3E7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Full-text articles assessed for eligibility</w:t>
                              </w:r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  <w:t>(n=36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44945014" name="Suorakulmio 18"/>
                        <wps:cNvSpPr>
                          <a:spLocks noChangeArrowheads="1"/>
                        </wps:cNvSpPr>
                        <wps:spPr bwMode="auto">
                          <a:xfrm>
                            <a:off x="3003187" y="3283438"/>
                            <a:ext cx="1398728" cy="18594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CCA100" w14:textId="77777777" w:rsidR="00BA3E78" w:rsidRPr="00D226A6" w:rsidRDefault="00BA3E78" w:rsidP="00BA3E7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Full-text articles excluded, with reasons</w:t>
                              </w:r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  <w:t>(n =20)</w:t>
                              </w:r>
                            </w:p>
                            <w:p w14:paraId="0C49738A" w14:textId="77777777" w:rsidR="00BA3E78" w:rsidRPr="00D226A6" w:rsidRDefault="00BA3E78" w:rsidP="00BA3E78">
                              <w:pPr>
                                <w:shd w:val="clear" w:color="auto" w:fill="FFFFFF"/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US" w:eastAsia="fi-FI"/>
                                </w:rPr>
                              </w:pPr>
                              <w:r w:rsidRPr="00D226A6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US" w:eastAsia="fi-FI"/>
                                </w:rPr>
                                <w:t>6 </w:t>
                              </w:r>
                              <w:r w:rsidRPr="00BA3E78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US" w:eastAsia="fi-FI"/>
                                </w:rPr>
                                <w:t>wrong study population (only individual)</w:t>
                              </w:r>
                            </w:p>
                            <w:p w14:paraId="78E23664" w14:textId="77777777" w:rsidR="00BA3E78" w:rsidRPr="00D226A6" w:rsidRDefault="00BA3E78" w:rsidP="00BA3E78">
                              <w:pPr>
                                <w:shd w:val="clear" w:color="auto" w:fill="FFFFFF"/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US" w:eastAsia="fi-FI"/>
                                </w:rPr>
                              </w:pPr>
                              <w:r w:rsidRPr="00D226A6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US" w:eastAsia="fi-FI"/>
                                </w:rPr>
                                <w:t>9 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US" w:eastAsia="fi-FI"/>
                                </w:rPr>
                                <w:t>w</w:t>
                              </w:r>
                              <w:r w:rsidRPr="00D226A6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US" w:eastAsia="fi-FI"/>
                                </w:rPr>
                                <w:t>rong study design</w:t>
                              </w:r>
                            </w:p>
                            <w:p w14:paraId="194DA28D" w14:textId="77777777" w:rsidR="00BA3E78" w:rsidRPr="00D226A6" w:rsidRDefault="00BA3E78" w:rsidP="00BA3E78">
                              <w:pPr>
                                <w:shd w:val="clear" w:color="auto" w:fill="FFFFFF"/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US" w:eastAsia="fi-FI"/>
                                </w:rPr>
                              </w:pPr>
                              <w:r w:rsidRPr="00D226A6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US" w:eastAsia="fi-FI"/>
                                </w:rPr>
                                <w:t>5 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US" w:eastAsia="fi-FI"/>
                                </w:rPr>
                                <w:t>f</w:t>
                              </w:r>
                              <w:r w:rsidRPr="00D226A6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US" w:eastAsia="fi-FI"/>
                                </w:rPr>
                                <w:t>ul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US" w:eastAsia="fi-FI"/>
                                </w:rPr>
                                <w:t>-</w:t>
                              </w:r>
                              <w:r w:rsidRPr="00D226A6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US" w:eastAsia="fi-FI"/>
                                </w:rPr>
                                <w:t>text not available</w:t>
                              </w:r>
                            </w:p>
                            <w:p w14:paraId="5261B764" w14:textId="77777777" w:rsidR="00BA3E78" w:rsidRPr="00D226A6" w:rsidRDefault="00BA3E78" w:rsidP="00BA3E7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557923900" name="Suorakulmio 19"/>
                        <wps:cNvSpPr>
                          <a:spLocks noChangeArrowheads="1"/>
                        </wps:cNvSpPr>
                        <wps:spPr bwMode="auto">
                          <a:xfrm>
                            <a:off x="1037484" y="5311535"/>
                            <a:ext cx="2030204" cy="773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0F5D9BB" w14:textId="77777777" w:rsidR="00BA3E78" w:rsidRPr="00D226A6" w:rsidRDefault="00BA3E78" w:rsidP="00BA3E7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Studies included in the scoping review</w:t>
                              </w:r>
                              <w:r w:rsidRPr="00D22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</w:r>
                              <w:r w:rsidRPr="00BA3E7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(n =2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27529905" name="Suora nuoliyhdysviiva 10"/>
                        <wps:cNvCnPr>
                          <a:cxnSpLocks noChangeShapeType="1"/>
                        </wps:cNvCnPr>
                        <wps:spPr bwMode="auto">
                          <a:xfrm>
                            <a:off x="1706160" y="1908063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5159428" name="Suora nuoliyhdysviiva 11"/>
                        <wps:cNvCnPr>
                          <a:cxnSpLocks noChangeShapeType="1"/>
                        </wps:cNvCnPr>
                        <wps:spPr bwMode="auto">
                          <a:xfrm>
                            <a:off x="1715880" y="2950109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46802932" name="Suora nuoliyhdysviiva 14"/>
                        <wps:cNvCnPr>
                          <a:cxnSpLocks noChangeShapeType="1"/>
                        </wps:cNvCnPr>
                        <wps:spPr bwMode="auto">
                          <a:xfrm>
                            <a:off x="2636031" y="2638650"/>
                            <a:ext cx="368499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986058358" name="Suora nuoliyhdysviiva 17"/>
                        <wps:cNvCnPr>
                          <a:cxnSpLocks noChangeShapeType="1"/>
                        </wps:cNvCnPr>
                        <wps:spPr bwMode="auto">
                          <a:xfrm>
                            <a:off x="2697513" y="3632441"/>
                            <a:ext cx="288971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D1675DD" id="Ryhmä 1" o:spid="_x0000_s1044" style="width:316.25pt;height:461.5pt;mso-position-horizontal-relative:char;mso-position-vertical-relative:line" coordorigin="" coordsize="45574,617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">
                <v:rect id="Suorakulmio 1" o:spid="_x0000_s1045" style="position:absolute;left:7935;top:2320;width:18591;height:6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">
                  <v:textbox inset=",7.2pt,,7.2pt">
                    <w:txbxContent>
                      <w:p w14:paraId="41CE88BA" w14:textId="24F34031" w:rsidR="00BA3E78" w:rsidRPr="00D226A6" w:rsidRDefault="00BA3E78" w:rsidP="00BA3E78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Records identified through database searches</w:t>
                        </w:r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br/>
                          <w:t>(n = 1</w:t>
                        </w:r>
                        <w:r w:rsidR="00842645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,</w:t>
                        </w:r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745)</w:t>
                        </w:r>
                      </w:p>
                    </w:txbxContent>
                  </v:textbox>
                </v:rect>
                <v:roundrect id="Suorakulmio: Pyöristetyt kulmat 2" o:spid="_x0000_s1046" style="position:absolute;left:-4963;top:20945;width:13716;height:3789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" fillcolor="#ccecff">
                  <v:textbox style="layout-flow:vertical;mso-layout-flow-alt:bottom-to-top" inset="3.6pt,,3.6pt">
                    <w:txbxContent>
                      <w:p w14:paraId="23335C34" w14:textId="77777777" w:rsidR="00BA3E78" w:rsidRPr="00D226A6" w:rsidRDefault="00BA3E78" w:rsidP="00BA3E78">
                        <w:pPr>
                          <w:pStyle w:val="Otsikko2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>Screening</w:t>
                        </w:r>
                      </w:p>
                    </w:txbxContent>
                  </v:textbox>
                </v:roundrect>
                <v:roundrect id="Suorakulmio: Pyöristetyt kulmat 3" o:spid="_x0000_s1047" style="position:absolute;left:-4918;top:52943;width:13716;height:3879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" fillcolor="#ccecff">
                  <v:textbox style="layout-flow:vertical;mso-layout-flow-alt:bottom-to-top" inset="3.6pt,,3.6pt">
                    <w:txbxContent>
                      <w:p w14:paraId="33625191" w14:textId="77777777" w:rsidR="00BA3E78" w:rsidRPr="00D226A6" w:rsidRDefault="00BA3E78" w:rsidP="00BA3E78">
                        <w:pPr>
                          <w:pStyle w:val="Otsikko2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>Included</w:t>
                        </w:r>
                      </w:p>
                    </w:txbxContent>
                  </v:textbox>
                </v:roundrect>
                <v:roundrect id="Suorakulmio: Pyöristetyt kulmat 4" o:spid="_x0000_s1048" style="position:absolute;left:-4963;top:37006;width:13716;height:3789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" fillcolor="#ccecff">
                  <v:textbox style="layout-flow:vertical;mso-layout-flow-alt:bottom-to-top" inset="3.6pt,,3.6pt">
                    <w:txbxContent>
                      <w:p w14:paraId="716587A3" w14:textId="77777777" w:rsidR="00BA3E78" w:rsidRPr="00D226A6" w:rsidRDefault="00BA3E78" w:rsidP="00BA3E78">
                        <w:pPr>
                          <w:pStyle w:val="Otsikko2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>Eligibility</w:t>
                        </w:r>
                      </w:p>
                    </w:txbxContent>
                  </v:textbox>
                </v:roundrect>
                <v:shape id="Suora nuoliyhdysviiva 8" o:spid="_x0000_s1049" type="#_x0000_t32" style="position:absolute;left:16969;top:9158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">
                  <v:stroke endarrow="block"/>
                </v:shape>
                <v:shape id="Suora nuoliyhdysviiva 9" o:spid="_x0000_s1050" type="#_x0000_t32" style="position:absolute;left:29594;top:9146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">
                  <v:stroke endarrow="block"/>
                </v:shape>
                <v:roundrect id="Suorakulmio: Pyöristetyt kulmat 5" o:spid="_x0000_s1051" style="position:absolute;left:-4918;top:4918;width:13716;height:3879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" fillcolor="#ccecff">
                  <v:textbox style="layout-flow:vertical;mso-layout-flow-alt:bottom-to-top" inset="3.6pt,,3.6pt">
                    <w:txbxContent>
                      <w:p w14:paraId="3A8DA67B" w14:textId="77777777" w:rsidR="00BA3E78" w:rsidRPr="00D226A6" w:rsidRDefault="00BA3E78" w:rsidP="00BA3E78">
                        <w:pPr>
                          <w:pStyle w:val="Otsikko2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>Identification</w:t>
                        </w:r>
                      </w:p>
                    </w:txbxContent>
                  </v:textbox>
                </v:roundrect>
                <v:rect id="Suorakulmio 6" o:spid="_x0000_s1052" style="position:absolute;left:27774;top:2320;width:17800;height:6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">
                  <v:textbox inset=",7.2pt,,7.2pt">
                    <w:txbxContent>
                      <w:p w14:paraId="7FBA1272" w14:textId="77777777" w:rsidR="00BA3E78" w:rsidRPr="00D226A6" w:rsidRDefault="00BA3E78" w:rsidP="00BA3E78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Additional records identified through other sources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 (n=0)</w:t>
                        </w:r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br/>
                          <w:t>(n = 0)</w:t>
                        </w:r>
                      </w:p>
                    </w:txbxContent>
                  </v:textbox>
                </v:rect>
                <v:rect id="Suorakulmio 7" o:spid="_x0000_s1053" style="position:absolute;left:8386;top:13888;width:29328;height:50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">
                  <v:textbox inset=",7.2pt,,7.2pt">
                    <w:txbxContent>
                      <w:p w14:paraId="00D4B61F" w14:textId="2ABCB833" w:rsidR="00BA3E78" w:rsidRPr="00D226A6" w:rsidRDefault="00BA3E78" w:rsidP="00BA3E78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Records after d</w:t>
                        </w:r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uplicates removed</w:t>
                        </w:r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br/>
                        </w:r>
                        <w:r w:rsidRPr="00BA3E7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(n = 1,234)</w:t>
                        </w:r>
                      </w:p>
                    </w:txbxContent>
                  </v:textbox>
                </v:rect>
                <v:rect id="Suorakulmio 12" o:spid="_x0000_s1054" style="position:absolute;left:9467;top:23652;width:16700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">
                  <v:textbox inset=",7.2pt,,7.2pt">
                    <w:txbxContent>
                      <w:p w14:paraId="7CD33A41" w14:textId="22F24C1A" w:rsidR="00BA3E78" w:rsidRPr="00D226A6" w:rsidRDefault="00BA3E78" w:rsidP="00BA3E78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Records </w:t>
                        </w:r>
                        <w:proofErr w:type="spellStart"/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creened</w:t>
                        </w:r>
                        <w:proofErr w:type="spellEnd"/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br/>
                          <w:t>(n = 1</w:t>
                        </w:r>
                        <w:r w:rsidR="0084264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,</w:t>
                        </w:r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34)</w:t>
                        </w:r>
                      </w:p>
                    </w:txbxContent>
                  </v:textbox>
                </v:rect>
                <v:rect id="Suorakulmio 13" o:spid="_x0000_s1055" style="position:absolute;left:30035;top:23652;width:12825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">
                  <v:textbox inset=",7.2pt,,7.2pt">
                    <w:txbxContent>
                      <w:p w14:paraId="0D18CBD0" w14:textId="445E530B" w:rsidR="00BA3E78" w:rsidRPr="00D226A6" w:rsidRDefault="00BA3E78" w:rsidP="00BA3E78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Records </w:t>
                        </w:r>
                        <w:proofErr w:type="spellStart"/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excluded</w:t>
                        </w:r>
                        <w:proofErr w:type="spellEnd"/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br/>
                          <w:t>(n =1</w:t>
                        </w:r>
                        <w:r w:rsidR="0084264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,</w:t>
                        </w:r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97)</w:t>
                        </w:r>
                      </w:p>
                    </w:txbxContent>
                  </v:textbox>
                </v:rect>
                <v:rect id="Suorakulmio 15" o:spid="_x0000_s1056" style="position:absolute;left:9637;top:32930;width:17145;height:67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">
                  <v:textbox inset=",7.2pt,,7.2pt">
                    <w:txbxContent>
                      <w:p w14:paraId="09464D9C" w14:textId="77777777" w:rsidR="00BA3E78" w:rsidRPr="00D226A6" w:rsidRDefault="00BA3E78" w:rsidP="00BA3E78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Full-text articles assessed for eligibility</w:t>
                        </w:r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br/>
                          <w:t>(n=36)</w:t>
                        </w:r>
                      </w:p>
                    </w:txbxContent>
                  </v:textbox>
                </v:rect>
                <v:rect id="Suorakulmio 18" o:spid="_x0000_s1057" style="position:absolute;left:30031;top:32834;width:13988;height:185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">
                  <v:textbox inset=",7.2pt,,7.2pt">
                    <w:txbxContent>
                      <w:p w14:paraId="73CCA100" w14:textId="77777777" w:rsidR="00BA3E78" w:rsidRPr="00D226A6" w:rsidRDefault="00BA3E78" w:rsidP="00BA3E78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Full-text articles excluded, with reasons</w:t>
                        </w:r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br/>
                          <w:t>(n =20)</w:t>
                        </w:r>
                      </w:p>
                      <w:p w14:paraId="0C49738A" w14:textId="77777777" w:rsidR="00BA3E78" w:rsidRPr="00D226A6" w:rsidRDefault="00BA3E78" w:rsidP="00BA3E78">
                        <w:pPr>
                          <w:shd w:val="clear" w:color="auto" w:fill="FFFFFF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US" w:eastAsia="fi-FI"/>
                          </w:rPr>
                        </w:pPr>
                        <w:r w:rsidRPr="00D226A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US" w:eastAsia="fi-FI"/>
                          </w:rPr>
                          <w:t>6 </w:t>
                        </w:r>
                        <w:r w:rsidRPr="00BA3E78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US" w:eastAsia="fi-FI"/>
                          </w:rPr>
                          <w:t>wrong study population (only individual)</w:t>
                        </w:r>
                      </w:p>
                      <w:p w14:paraId="78E23664" w14:textId="77777777" w:rsidR="00BA3E78" w:rsidRPr="00D226A6" w:rsidRDefault="00BA3E78" w:rsidP="00BA3E78">
                        <w:pPr>
                          <w:shd w:val="clear" w:color="auto" w:fill="FFFFFF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US" w:eastAsia="fi-FI"/>
                          </w:rPr>
                        </w:pPr>
                        <w:r w:rsidRPr="00D226A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US" w:eastAsia="fi-FI"/>
                          </w:rPr>
                          <w:t>9 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US" w:eastAsia="fi-FI"/>
                          </w:rPr>
                          <w:t>w</w:t>
                        </w:r>
                        <w:r w:rsidRPr="00D226A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US" w:eastAsia="fi-FI"/>
                          </w:rPr>
                          <w:t>rong study design</w:t>
                        </w:r>
                      </w:p>
                      <w:p w14:paraId="194DA28D" w14:textId="77777777" w:rsidR="00BA3E78" w:rsidRPr="00D226A6" w:rsidRDefault="00BA3E78" w:rsidP="00BA3E78">
                        <w:pPr>
                          <w:shd w:val="clear" w:color="auto" w:fill="FFFFFF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US" w:eastAsia="fi-FI"/>
                          </w:rPr>
                        </w:pPr>
                        <w:r w:rsidRPr="00D226A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US" w:eastAsia="fi-FI"/>
                          </w:rPr>
                          <w:t>5 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US" w:eastAsia="fi-FI"/>
                          </w:rPr>
                          <w:t>f</w:t>
                        </w:r>
                        <w:r w:rsidRPr="00D226A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US" w:eastAsia="fi-FI"/>
                          </w:rPr>
                          <w:t>ull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US" w:eastAsia="fi-FI"/>
                          </w:rPr>
                          <w:t>-</w:t>
                        </w:r>
                        <w:r w:rsidRPr="00D226A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US" w:eastAsia="fi-FI"/>
                          </w:rPr>
                          <w:t>text not available</w:t>
                        </w:r>
                      </w:p>
                      <w:p w14:paraId="5261B764" w14:textId="77777777" w:rsidR="00BA3E78" w:rsidRPr="00D226A6" w:rsidRDefault="00BA3E78" w:rsidP="00BA3E78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rect>
                <v:rect id="Suorakulmio 19" o:spid="_x0000_s1058" style="position:absolute;left:10374;top:53115;width:20302;height:77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">
                  <v:textbox inset=",7.2pt,,7.2pt">
                    <w:txbxContent>
                      <w:p w14:paraId="70F5D9BB" w14:textId="77777777" w:rsidR="00BA3E78" w:rsidRPr="00D226A6" w:rsidRDefault="00BA3E78" w:rsidP="00BA3E78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Studies included in the scoping review</w:t>
                        </w:r>
                        <w:r w:rsidRPr="00D226A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br/>
                        </w:r>
                        <w:r w:rsidRPr="00BA3E7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(n =22)</w:t>
                        </w:r>
                      </w:p>
                    </w:txbxContent>
                  </v:textbox>
                </v:rect>
                <v:shape id="Suora nuoliyhdysviiva 10" o:spid="_x0000_s1059" type="#_x0000_t32" style="position:absolute;left:17061;top:19080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">
                  <v:stroke endarrow="block"/>
                </v:shape>
                <v:shape id="Suora nuoliyhdysviiva 11" o:spid="_x0000_s1060" type="#_x0000_t32" style="position:absolute;left:17158;top:29501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">
                  <v:stroke endarrow="block"/>
                </v:shape>
                <v:shape id="Suora nuoliyhdysviiva 14" o:spid="_x0000_s1061" type="#_x0000_t32" style="position:absolute;left:26360;top:26386;width:368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">
                  <v:stroke endarrow="block"/>
                </v:shape>
                <v:shape id="Suora nuoliyhdysviiva 17" o:spid="_x0000_s1062" type="#_x0000_t32" style="position:absolute;left:26975;top:36324;width:288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">
                  <v:stroke endarrow="block"/>
                </v:shape>
                <w10:anchorlock/>
              </v:group>
            </w:pict>
          </mc:Fallback>
        </mc:AlternateContent>
      </w:r>
    </w:p>
    <w:p w14:paraId="50367362" w14:textId="77777777" w:rsidR="00405C89" w:rsidRDefault="00405C89" w:rsidP="00405C89">
      <w:p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FE57B8">
        <w:rPr>
          <w:rFonts w:ascii="Times New Roman" w:hAnsi="Times New Roman" w:cs="Times New Roman"/>
          <w:sz w:val="24"/>
          <w:szCs w:val="24"/>
          <w:lang w:val="en-US"/>
        </w:rPr>
        <w:t>Figure 1. Flow diagram of extracted studies.</w:t>
      </w:r>
    </w:p>
    <w:p w14:paraId="2B4EAED8" w14:textId="223137A6" w:rsidR="001F7D00" w:rsidRPr="007A6D0A" w:rsidRDefault="001F7D00">
      <w:pPr>
        <w:rPr>
          <w:lang w:val="en-US"/>
        </w:rPr>
      </w:pPr>
    </w:p>
    <w:sectPr w:rsidR="001F7D00" w:rsidRPr="007A6D0A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6E4"/>
    <w:rsid w:val="00054922"/>
    <w:rsid w:val="000C20C0"/>
    <w:rsid w:val="001F7D00"/>
    <w:rsid w:val="002568B5"/>
    <w:rsid w:val="0027114B"/>
    <w:rsid w:val="00405C89"/>
    <w:rsid w:val="00457907"/>
    <w:rsid w:val="00467886"/>
    <w:rsid w:val="00491CC8"/>
    <w:rsid w:val="004A4289"/>
    <w:rsid w:val="00507B75"/>
    <w:rsid w:val="006101DA"/>
    <w:rsid w:val="00697277"/>
    <w:rsid w:val="007A6D0A"/>
    <w:rsid w:val="00833527"/>
    <w:rsid w:val="00842645"/>
    <w:rsid w:val="0090549D"/>
    <w:rsid w:val="009616E4"/>
    <w:rsid w:val="00A07E07"/>
    <w:rsid w:val="00AA0566"/>
    <w:rsid w:val="00AB4905"/>
    <w:rsid w:val="00AC6773"/>
    <w:rsid w:val="00AF62E7"/>
    <w:rsid w:val="00BA3E78"/>
    <w:rsid w:val="00BC52B1"/>
    <w:rsid w:val="00C272F0"/>
    <w:rsid w:val="00C33C15"/>
    <w:rsid w:val="00CB10E9"/>
    <w:rsid w:val="00D324F9"/>
    <w:rsid w:val="00D705F1"/>
    <w:rsid w:val="00E55E85"/>
    <w:rsid w:val="00EC7A48"/>
    <w:rsid w:val="00F816FA"/>
    <w:rsid w:val="00FB364E"/>
    <w:rsid w:val="00FE5C04"/>
    <w:rsid w:val="00FF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810D7"/>
  <w15:chartTrackingRefBased/>
  <w15:docId w15:val="{B62B60F8-7A53-4676-B3EA-CEC6BAB3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A6D0A"/>
    <w:pPr>
      <w:spacing w:line="256" w:lineRule="auto"/>
    </w:pPr>
    <w:rPr>
      <w:kern w:val="0"/>
      <w:lang w:val="fi-FI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BA3E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2Char">
    <w:name w:val="Otsikko 2 Char"/>
    <w:basedOn w:val="Kappaleenoletusfontti"/>
    <w:link w:val="Otsikko2"/>
    <w:uiPriority w:val="9"/>
    <w:semiHidden/>
    <w:rsid w:val="00BA3E7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Jacobsson</dc:creator>
  <cp:keywords/>
  <dc:description/>
  <cp:lastModifiedBy>Renuka Jacobsson</cp:lastModifiedBy>
  <cp:revision>12</cp:revision>
  <dcterms:created xsi:type="dcterms:W3CDTF">2023-08-31T16:07:00Z</dcterms:created>
  <dcterms:modified xsi:type="dcterms:W3CDTF">2023-09-18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5305e159c51286e1ea2b5c3227fff4743b96fc1c62da7c7d7b889490a92b5e</vt:lpwstr>
  </property>
</Properties>
</file>